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E50" w:rsidRDefault="00DF3E50" w:rsidP="00AB778B">
      <w:pPr>
        <w:jc w:val="center"/>
        <w:rPr>
          <w:rFonts w:ascii="Times New Roman" w:hAnsi="Times New Roman" w:cs="Times New Roman"/>
          <w:b/>
        </w:rPr>
      </w:pPr>
    </w:p>
    <w:p w:rsidR="00AE36EA" w:rsidRPr="00A3582D" w:rsidRDefault="00464F85" w:rsidP="00AB778B">
      <w:pPr>
        <w:jc w:val="center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T</w:t>
      </w:r>
      <w:r w:rsidR="00C11305" w:rsidRPr="00E354DB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 w:hint="eastAsia"/>
          <w:b/>
        </w:rPr>
        <w:t>S</w:t>
      </w:r>
      <w:r w:rsidR="000B2ABB">
        <w:rPr>
          <w:rFonts w:ascii="Times New Roman" w:hAnsi="Times New Roman" w:cs="Times New Roman" w:hint="eastAsia"/>
          <w:b/>
        </w:rPr>
        <w:t>5</w:t>
      </w:r>
      <w:r w:rsidR="00C11305" w:rsidRPr="00D04544">
        <w:rPr>
          <w:rFonts w:ascii="Times New Roman" w:hAnsi="Times New Roman" w:cs="Times New Roman"/>
          <w:b/>
        </w:rPr>
        <w:t xml:space="preserve"> Numbers of </w:t>
      </w:r>
      <w:r w:rsidR="007F5DFA" w:rsidRPr="00E6061E">
        <w:rPr>
          <w:rFonts w:ascii="Times New Roman" w:hAnsi="Times New Roman" w:cs="Times New Roman" w:hint="eastAsia"/>
          <w:b/>
          <w:i/>
        </w:rPr>
        <w:t>cis</w:t>
      </w:r>
      <w:r w:rsidR="007F5DFA" w:rsidRPr="00D04544">
        <w:rPr>
          <w:rFonts w:ascii="Times New Roman" w:hAnsi="Times New Roman" w:cs="Times New Roman" w:hint="eastAsia"/>
          <w:b/>
        </w:rPr>
        <w:t>-</w:t>
      </w:r>
      <w:r w:rsidR="00C11305" w:rsidRPr="00D04544">
        <w:rPr>
          <w:rFonts w:ascii="Times New Roman" w:hAnsi="Times New Roman" w:cs="Times New Roman"/>
          <w:b/>
        </w:rPr>
        <w:t xml:space="preserve">elements in promoter region of </w:t>
      </w:r>
      <w:proofErr w:type="spellStart"/>
      <w:r w:rsidR="007F5DFA" w:rsidRPr="00D04544">
        <w:rPr>
          <w:rFonts w:ascii="Times New Roman" w:hAnsi="Times New Roman" w:cs="Times New Roman" w:hint="eastAsia"/>
          <w:b/>
          <w:i/>
        </w:rPr>
        <w:t>PbLAC</w:t>
      </w:r>
      <w:r w:rsidR="00C11305" w:rsidRPr="00D04544">
        <w:rPr>
          <w:rFonts w:ascii="Times New Roman" w:hAnsi="Times New Roman" w:cs="Times New Roman"/>
          <w:b/>
        </w:rPr>
        <w:t>s</w:t>
      </w:r>
      <w:proofErr w:type="spellEnd"/>
      <w:r w:rsidR="00AB778B" w:rsidRPr="00D04544">
        <w:rPr>
          <w:rFonts w:ascii="Times New Roman" w:hAnsi="Times New Roman" w:cs="Times New Roman" w:hint="eastAsia"/>
          <w:b/>
        </w:rPr>
        <w:t>.</w:t>
      </w:r>
      <w:proofErr w:type="gramEnd"/>
    </w:p>
    <w:p w:rsidR="00AE36EA" w:rsidRPr="00E354DB" w:rsidRDefault="00AE36EA">
      <w:pPr>
        <w:rPr>
          <w:rFonts w:ascii="Times New Roman" w:hAnsi="Times New Roman" w:cs="Times New Roman"/>
          <w:b/>
        </w:rPr>
      </w:pPr>
    </w:p>
    <w:tbl>
      <w:tblPr>
        <w:tblW w:w="14327" w:type="dxa"/>
        <w:tblInd w:w="93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038"/>
        <w:gridCol w:w="1214"/>
        <w:gridCol w:w="941"/>
        <w:gridCol w:w="1976"/>
        <w:gridCol w:w="1150"/>
        <w:gridCol w:w="1033"/>
        <w:gridCol w:w="1067"/>
        <w:gridCol w:w="1109"/>
        <w:gridCol w:w="1108"/>
        <w:gridCol w:w="1583"/>
        <w:gridCol w:w="750"/>
      </w:tblGrid>
      <w:tr w:rsidR="00AE36EA" w:rsidRPr="00E354DB" w:rsidTr="00621783">
        <w:trPr>
          <w:trHeight w:val="630"/>
        </w:trPr>
        <w:tc>
          <w:tcPr>
            <w:tcW w:w="135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>Element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MBS</w:t>
            </w:r>
          </w:p>
        </w:tc>
        <w:tc>
          <w:tcPr>
            <w:tcW w:w="12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MRE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9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LTR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HSE</w:t>
            </w:r>
          </w:p>
        </w:tc>
        <w:tc>
          <w:tcPr>
            <w:tcW w:w="103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TC-rich repeat</w:t>
            </w:r>
          </w:p>
        </w:tc>
        <w:tc>
          <w:tcPr>
            <w:tcW w:w="10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ABRE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ERE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CGTCA motif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TCA-element</w:t>
            </w:r>
          </w:p>
        </w:tc>
        <w:tc>
          <w:tcPr>
            <w:tcW w:w="750" w:type="dxa"/>
            <w:vMerge w:val="restart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 xml:space="preserve">Total </w:t>
            </w:r>
          </w:p>
        </w:tc>
      </w:tr>
      <w:tr w:rsidR="00AE36EA" w:rsidRPr="00E354DB" w:rsidTr="00621783">
        <w:trPr>
          <w:trHeight w:val="945"/>
        </w:trPr>
        <w:tc>
          <w:tcPr>
            <w:tcW w:w="13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Function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Drought stress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Light response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AA2B3B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 w:hint="eastAsia"/>
              </w:rPr>
              <w:t>L</w:t>
            </w:r>
            <w:r w:rsidR="00C11305" w:rsidRPr="00E354DB">
              <w:rPr>
                <w:rFonts w:ascii="Times New Roman" w:hAnsi="Times New Roman" w:cs="Times New Roman"/>
              </w:rPr>
              <w:t>ow-temperature stress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Heat stress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Defense and stress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ABA response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AA2B3B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 w:hint="eastAsia"/>
              </w:rPr>
              <w:t>E</w:t>
            </w:r>
            <w:r w:rsidR="00C11305" w:rsidRPr="00E354DB">
              <w:rPr>
                <w:rFonts w:ascii="Times New Roman" w:hAnsi="Times New Roman" w:cs="Times New Roman"/>
              </w:rPr>
              <w:t>thylene response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54DB">
              <w:rPr>
                <w:rFonts w:ascii="Times New Roman" w:hAnsi="Times New Roman" w:cs="Times New Roman"/>
              </w:rPr>
              <w:t>MeJA</w:t>
            </w:r>
            <w:proofErr w:type="spellEnd"/>
            <w:r w:rsidRPr="00E354DB">
              <w:rPr>
                <w:rFonts w:ascii="Times New Roman" w:hAnsi="Times New Roman" w:cs="Times New Roman"/>
              </w:rPr>
              <w:t xml:space="preserve"> response</w:t>
            </w:r>
          </w:p>
        </w:tc>
        <w:tc>
          <w:tcPr>
            <w:tcW w:w="158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SA response</w:t>
            </w:r>
          </w:p>
        </w:tc>
        <w:tc>
          <w:tcPr>
            <w:tcW w:w="750" w:type="dxa"/>
            <w:vMerge/>
            <w:vAlign w:val="center"/>
          </w:tcPr>
          <w:p w:rsidR="00AE36EA" w:rsidRPr="00E354DB" w:rsidRDefault="00AE36EA">
            <w:pPr>
              <w:rPr>
                <w:rFonts w:ascii="Times New Roman" w:hAnsi="Times New Roman" w:cs="Times New Roman"/>
              </w:rPr>
            </w:pP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3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2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7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4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5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8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6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7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2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8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2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9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3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0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5</w:t>
            </w:r>
          </w:p>
        </w:tc>
      </w:tr>
      <w:tr w:rsidR="00AE36EA" w:rsidRPr="00E354DB" w:rsidTr="00621783">
        <w:trPr>
          <w:trHeight w:val="9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1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9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2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8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3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4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8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5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8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6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9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7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6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18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5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lastRenderedPageBreak/>
              <w:t>PbLAC19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1</w:t>
            </w:r>
          </w:p>
        </w:tc>
      </w:tr>
      <w:tr w:rsidR="00AE36EA" w:rsidRPr="00E354DB" w:rsidTr="00621783">
        <w:trPr>
          <w:trHeight w:val="381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0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9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1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2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5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3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5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4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3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5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6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6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4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7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9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8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5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29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0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7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1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2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2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3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4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45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5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E354DB" w:rsidTr="00621783">
        <w:trPr>
          <w:trHeight w:val="328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6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5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7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3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8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5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39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7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40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6</w:t>
            </w:r>
          </w:p>
        </w:tc>
      </w:tr>
      <w:tr w:rsidR="00AE36EA" w:rsidRPr="00E354DB" w:rsidTr="00621783">
        <w:trPr>
          <w:trHeight w:val="300"/>
        </w:trPr>
        <w:tc>
          <w:tcPr>
            <w:tcW w:w="1358" w:type="dxa"/>
            <w:shd w:val="clear" w:color="auto" w:fill="auto"/>
            <w:vAlign w:val="center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54DB">
              <w:rPr>
                <w:rFonts w:ascii="Times New Roman" w:hAnsi="Times New Roman" w:cs="Times New Roman"/>
                <w:i/>
              </w:rPr>
              <w:t>PbLAC41</w:t>
            </w:r>
          </w:p>
        </w:tc>
        <w:tc>
          <w:tcPr>
            <w:tcW w:w="103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4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6" w:type="dxa"/>
            <w:shd w:val="clear" w:color="auto" w:fill="auto"/>
            <w:vAlign w:val="bottom"/>
          </w:tcPr>
          <w:p w:rsidR="00AE36EA" w:rsidRPr="00E354DB" w:rsidRDefault="00AE36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7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9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83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0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10</w:t>
            </w:r>
          </w:p>
        </w:tc>
      </w:tr>
      <w:tr w:rsidR="00AE36EA" w:rsidRPr="002E1DE6" w:rsidTr="00621783">
        <w:trPr>
          <w:trHeight w:val="300"/>
        </w:trPr>
        <w:tc>
          <w:tcPr>
            <w:tcW w:w="1358" w:type="dxa"/>
            <w:shd w:val="clear" w:color="auto" w:fill="auto"/>
            <w:vAlign w:val="bottom"/>
          </w:tcPr>
          <w:p w:rsidR="00AE36EA" w:rsidRPr="00E354DB" w:rsidRDefault="00C11305">
            <w:pPr>
              <w:jc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38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</w:rPr>
              <w:t xml:space="preserve">  78</w:t>
            </w:r>
          </w:p>
        </w:tc>
        <w:tc>
          <w:tcPr>
            <w:tcW w:w="1214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28</w:t>
            </w:r>
          </w:p>
        </w:tc>
        <w:tc>
          <w:tcPr>
            <w:tcW w:w="941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11</w:t>
            </w:r>
          </w:p>
        </w:tc>
        <w:tc>
          <w:tcPr>
            <w:tcW w:w="1976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   25</w:t>
            </w:r>
          </w:p>
        </w:tc>
        <w:tc>
          <w:tcPr>
            <w:tcW w:w="1150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66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59</w:t>
            </w:r>
          </w:p>
        </w:tc>
        <w:tc>
          <w:tcPr>
            <w:tcW w:w="1067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59</w:t>
            </w:r>
          </w:p>
        </w:tc>
        <w:tc>
          <w:tcPr>
            <w:tcW w:w="1109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22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79</w:t>
            </w:r>
          </w:p>
        </w:tc>
        <w:tc>
          <w:tcPr>
            <w:tcW w:w="1583" w:type="dxa"/>
            <w:shd w:val="clear" w:color="auto" w:fill="auto"/>
            <w:vAlign w:val="center"/>
          </w:tcPr>
          <w:p w:rsidR="00AE36EA" w:rsidRPr="00E354DB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    60</w:t>
            </w:r>
          </w:p>
        </w:tc>
        <w:tc>
          <w:tcPr>
            <w:tcW w:w="750" w:type="dxa"/>
            <w:shd w:val="clear" w:color="auto" w:fill="auto"/>
            <w:vAlign w:val="center"/>
          </w:tcPr>
          <w:p w:rsidR="00AE36EA" w:rsidRPr="002E1DE6" w:rsidRDefault="00C11305">
            <w:pPr>
              <w:textAlignment w:val="center"/>
              <w:rPr>
                <w:rFonts w:ascii="Times New Roman" w:hAnsi="Times New Roman" w:cs="Times New Roman"/>
              </w:rPr>
            </w:pPr>
            <w:r w:rsidRPr="00E354DB">
              <w:rPr>
                <w:rFonts w:ascii="Times New Roman" w:hAnsi="Times New Roman" w:cs="Times New Roman"/>
                <w:color w:val="000000"/>
              </w:rPr>
              <w:t xml:space="preserve"> 487</w:t>
            </w:r>
          </w:p>
        </w:tc>
      </w:tr>
    </w:tbl>
    <w:p w:rsidR="00AE36EA" w:rsidRDefault="00AE36EA">
      <w:pPr>
        <w:rPr>
          <w:rFonts w:ascii="Times New Roman" w:hAnsi="Times New Roman" w:cs="Times New Roman"/>
        </w:rPr>
      </w:pPr>
    </w:p>
    <w:p w:rsidR="00A3582D" w:rsidRDefault="00A3582D" w:rsidP="00A3582D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A3582D" w:rsidSect="007B1C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2D9F" w:rsidRDefault="00ED2D9F" w:rsidP="002E1DE6">
      <w:r>
        <w:separator/>
      </w:r>
    </w:p>
  </w:endnote>
  <w:endnote w:type="continuationSeparator" w:id="0">
    <w:p w:rsidR="00ED2D9F" w:rsidRDefault="00ED2D9F" w:rsidP="002E1D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2D9F" w:rsidRDefault="00ED2D9F" w:rsidP="002E1DE6">
      <w:r>
        <w:separator/>
      </w:r>
    </w:p>
  </w:footnote>
  <w:footnote w:type="continuationSeparator" w:id="0">
    <w:p w:rsidR="00ED2D9F" w:rsidRDefault="00ED2D9F" w:rsidP="002E1D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3867D5"/>
    <w:rsid w:val="00012F47"/>
    <w:rsid w:val="00026B30"/>
    <w:rsid w:val="00032685"/>
    <w:rsid w:val="00032768"/>
    <w:rsid w:val="00054ED3"/>
    <w:rsid w:val="000560D2"/>
    <w:rsid w:val="00071282"/>
    <w:rsid w:val="000A0D75"/>
    <w:rsid w:val="000B2ABB"/>
    <w:rsid w:val="000E075B"/>
    <w:rsid w:val="000F7A65"/>
    <w:rsid w:val="00105B91"/>
    <w:rsid w:val="00114028"/>
    <w:rsid w:val="00135D03"/>
    <w:rsid w:val="001501E4"/>
    <w:rsid w:val="001617FD"/>
    <w:rsid w:val="00170709"/>
    <w:rsid w:val="00187685"/>
    <w:rsid w:val="00193AE0"/>
    <w:rsid w:val="00193B13"/>
    <w:rsid w:val="001A09BA"/>
    <w:rsid w:val="001A4FC2"/>
    <w:rsid w:val="001B4703"/>
    <w:rsid w:val="001D3FB1"/>
    <w:rsid w:val="001E36EB"/>
    <w:rsid w:val="001F5CBB"/>
    <w:rsid w:val="001F609D"/>
    <w:rsid w:val="00214D9E"/>
    <w:rsid w:val="0022625A"/>
    <w:rsid w:val="00267A14"/>
    <w:rsid w:val="002B0CD4"/>
    <w:rsid w:val="002B6A18"/>
    <w:rsid w:val="002C1729"/>
    <w:rsid w:val="002D2CC1"/>
    <w:rsid w:val="002E1DE6"/>
    <w:rsid w:val="002F26AD"/>
    <w:rsid w:val="00300810"/>
    <w:rsid w:val="00307C83"/>
    <w:rsid w:val="003121BD"/>
    <w:rsid w:val="0032100A"/>
    <w:rsid w:val="0032789B"/>
    <w:rsid w:val="00334086"/>
    <w:rsid w:val="003867D5"/>
    <w:rsid w:val="003B5087"/>
    <w:rsid w:val="003B5260"/>
    <w:rsid w:val="0041527C"/>
    <w:rsid w:val="00420FBB"/>
    <w:rsid w:val="00431946"/>
    <w:rsid w:val="00431C24"/>
    <w:rsid w:val="00442A42"/>
    <w:rsid w:val="00464F85"/>
    <w:rsid w:val="00466C45"/>
    <w:rsid w:val="004722E1"/>
    <w:rsid w:val="00490182"/>
    <w:rsid w:val="004A7D35"/>
    <w:rsid w:val="004E4771"/>
    <w:rsid w:val="00517B75"/>
    <w:rsid w:val="005545FD"/>
    <w:rsid w:val="005663B3"/>
    <w:rsid w:val="0059045D"/>
    <w:rsid w:val="005913BA"/>
    <w:rsid w:val="005B1306"/>
    <w:rsid w:val="005B360D"/>
    <w:rsid w:val="005D7390"/>
    <w:rsid w:val="006214AA"/>
    <w:rsid w:val="00621783"/>
    <w:rsid w:val="0062772A"/>
    <w:rsid w:val="00643A54"/>
    <w:rsid w:val="00647904"/>
    <w:rsid w:val="0066078E"/>
    <w:rsid w:val="00673E6F"/>
    <w:rsid w:val="006832AB"/>
    <w:rsid w:val="00691781"/>
    <w:rsid w:val="006C5F64"/>
    <w:rsid w:val="006D4908"/>
    <w:rsid w:val="006E60D4"/>
    <w:rsid w:val="00702232"/>
    <w:rsid w:val="007042D4"/>
    <w:rsid w:val="00707B19"/>
    <w:rsid w:val="00731435"/>
    <w:rsid w:val="00753BBB"/>
    <w:rsid w:val="007A77ED"/>
    <w:rsid w:val="007B1C5A"/>
    <w:rsid w:val="007C06F7"/>
    <w:rsid w:val="007D308C"/>
    <w:rsid w:val="007F5DFA"/>
    <w:rsid w:val="007F7DB6"/>
    <w:rsid w:val="00802736"/>
    <w:rsid w:val="0082024F"/>
    <w:rsid w:val="00821A7F"/>
    <w:rsid w:val="00860E20"/>
    <w:rsid w:val="0088095C"/>
    <w:rsid w:val="00890CDE"/>
    <w:rsid w:val="00895E96"/>
    <w:rsid w:val="008C0D11"/>
    <w:rsid w:val="008C1AE1"/>
    <w:rsid w:val="008D730C"/>
    <w:rsid w:val="008E7278"/>
    <w:rsid w:val="00911A43"/>
    <w:rsid w:val="009177CA"/>
    <w:rsid w:val="009614A6"/>
    <w:rsid w:val="00972525"/>
    <w:rsid w:val="0098717E"/>
    <w:rsid w:val="009A3801"/>
    <w:rsid w:val="009C5651"/>
    <w:rsid w:val="009C6792"/>
    <w:rsid w:val="009E0062"/>
    <w:rsid w:val="00A03B0B"/>
    <w:rsid w:val="00A12874"/>
    <w:rsid w:val="00A33DD4"/>
    <w:rsid w:val="00A3582D"/>
    <w:rsid w:val="00A469AC"/>
    <w:rsid w:val="00A63D77"/>
    <w:rsid w:val="00A86ED2"/>
    <w:rsid w:val="00AA2B3B"/>
    <w:rsid w:val="00AA570B"/>
    <w:rsid w:val="00AB778B"/>
    <w:rsid w:val="00AC5511"/>
    <w:rsid w:val="00AD5DF0"/>
    <w:rsid w:val="00AE36EA"/>
    <w:rsid w:val="00AF5504"/>
    <w:rsid w:val="00B23A2F"/>
    <w:rsid w:val="00B36100"/>
    <w:rsid w:val="00B448FC"/>
    <w:rsid w:val="00B636CD"/>
    <w:rsid w:val="00B76C26"/>
    <w:rsid w:val="00B9331D"/>
    <w:rsid w:val="00BA05A7"/>
    <w:rsid w:val="00BD167A"/>
    <w:rsid w:val="00C036F2"/>
    <w:rsid w:val="00C0583C"/>
    <w:rsid w:val="00C11305"/>
    <w:rsid w:val="00C1526D"/>
    <w:rsid w:val="00C158F6"/>
    <w:rsid w:val="00C26A57"/>
    <w:rsid w:val="00C33480"/>
    <w:rsid w:val="00C40013"/>
    <w:rsid w:val="00C51B79"/>
    <w:rsid w:val="00C62185"/>
    <w:rsid w:val="00C74F5E"/>
    <w:rsid w:val="00C76BB8"/>
    <w:rsid w:val="00C8022E"/>
    <w:rsid w:val="00C81ED0"/>
    <w:rsid w:val="00C909EF"/>
    <w:rsid w:val="00C91D48"/>
    <w:rsid w:val="00CC7146"/>
    <w:rsid w:val="00D04544"/>
    <w:rsid w:val="00D14895"/>
    <w:rsid w:val="00D20235"/>
    <w:rsid w:val="00D62166"/>
    <w:rsid w:val="00D723DB"/>
    <w:rsid w:val="00D729E9"/>
    <w:rsid w:val="00D84CB0"/>
    <w:rsid w:val="00D932C9"/>
    <w:rsid w:val="00DC591E"/>
    <w:rsid w:val="00DF3E50"/>
    <w:rsid w:val="00E03481"/>
    <w:rsid w:val="00E217F8"/>
    <w:rsid w:val="00E246E7"/>
    <w:rsid w:val="00E25865"/>
    <w:rsid w:val="00E25D59"/>
    <w:rsid w:val="00E354DB"/>
    <w:rsid w:val="00E36B1C"/>
    <w:rsid w:val="00E40488"/>
    <w:rsid w:val="00E53863"/>
    <w:rsid w:val="00E6061E"/>
    <w:rsid w:val="00E72804"/>
    <w:rsid w:val="00E7462C"/>
    <w:rsid w:val="00E80C4E"/>
    <w:rsid w:val="00E96C8F"/>
    <w:rsid w:val="00EC123C"/>
    <w:rsid w:val="00EC596B"/>
    <w:rsid w:val="00ED2D9F"/>
    <w:rsid w:val="00F02B8C"/>
    <w:rsid w:val="00F745D9"/>
    <w:rsid w:val="00F74E4D"/>
    <w:rsid w:val="00FA632A"/>
    <w:rsid w:val="00FB0B19"/>
    <w:rsid w:val="00FB0E54"/>
    <w:rsid w:val="00FC6C08"/>
    <w:rsid w:val="00FD3C0E"/>
    <w:rsid w:val="00FE4FA6"/>
    <w:rsid w:val="066608FD"/>
    <w:rsid w:val="079E04E6"/>
    <w:rsid w:val="0A691E5A"/>
    <w:rsid w:val="0FC97ACC"/>
    <w:rsid w:val="10747E3F"/>
    <w:rsid w:val="171B7E76"/>
    <w:rsid w:val="1A792458"/>
    <w:rsid w:val="21F74FFF"/>
    <w:rsid w:val="234C27EA"/>
    <w:rsid w:val="238437FB"/>
    <w:rsid w:val="25850E41"/>
    <w:rsid w:val="25D67C9B"/>
    <w:rsid w:val="2AF50AD8"/>
    <w:rsid w:val="30E24400"/>
    <w:rsid w:val="312D06E6"/>
    <w:rsid w:val="36E41847"/>
    <w:rsid w:val="38352A6C"/>
    <w:rsid w:val="3961338C"/>
    <w:rsid w:val="3FFB752E"/>
    <w:rsid w:val="426A7341"/>
    <w:rsid w:val="54BE14B4"/>
    <w:rsid w:val="60A8428A"/>
    <w:rsid w:val="62BD6643"/>
    <w:rsid w:val="67A26994"/>
    <w:rsid w:val="694E5A3C"/>
    <w:rsid w:val="6AEA7AE3"/>
    <w:rsid w:val="6DBB19B4"/>
    <w:rsid w:val="6EB44285"/>
    <w:rsid w:val="6F1A0AD1"/>
    <w:rsid w:val="78BF5241"/>
    <w:rsid w:val="7902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Table" w:semiHidden="0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1C5A"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7B1C5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7B1C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sid w:val="007B1C5A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7B1C5A"/>
    <w:rPr>
      <w:sz w:val="18"/>
      <w:szCs w:val="18"/>
    </w:rPr>
  </w:style>
  <w:style w:type="paragraph" w:styleId="a5">
    <w:name w:val="Plain Text"/>
    <w:basedOn w:val="a"/>
    <w:link w:val="Char1"/>
    <w:rsid w:val="00464F85"/>
    <w:pPr>
      <w:widowControl w:val="0"/>
      <w:jc w:val="both"/>
    </w:pPr>
    <w:rPr>
      <w:rFonts w:hAnsi="Courier New" w:cs="Times New Roman"/>
      <w:sz w:val="20"/>
      <w:szCs w:val="21"/>
    </w:rPr>
  </w:style>
  <w:style w:type="character" w:customStyle="1" w:styleId="Char1">
    <w:name w:val="纯文本 Char"/>
    <w:basedOn w:val="a0"/>
    <w:link w:val="a5"/>
    <w:rsid w:val="00464F85"/>
    <w:rPr>
      <w:rFonts w:ascii="宋体" w:hAnsi="Courier New"/>
      <w:szCs w:val="21"/>
    </w:rPr>
  </w:style>
  <w:style w:type="paragraph" w:customStyle="1" w:styleId="MDPI14history">
    <w:name w:val="MDPI_1.4_history"/>
    <w:basedOn w:val="a"/>
    <w:next w:val="a"/>
    <w:qFormat/>
    <w:rsid w:val="00464F85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6">
    <w:name w:val="Balloon Text"/>
    <w:basedOn w:val="a"/>
    <w:link w:val="Char2"/>
    <w:uiPriority w:val="99"/>
    <w:semiHidden/>
    <w:unhideWhenUsed/>
    <w:rsid w:val="00A3582D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A3582D"/>
    <w:rPr>
      <w:rFonts w:ascii="宋体" w:hAnsi="宋体" w:cs="宋体"/>
      <w:sz w:val="18"/>
      <w:szCs w:val="18"/>
    </w:rPr>
  </w:style>
  <w:style w:type="table" w:styleId="a7">
    <w:name w:val="Table Grid"/>
    <w:basedOn w:val="a1"/>
    <w:qFormat/>
    <w:rsid w:val="001501E4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6affiliation">
    <w:name w:val="MDPI_1.6_affiliation"/>
    <w:basedOn w:val="a"/>
    <w:qFormat/>
    <w:rsid w:val="00E96C8F"/>
    <w:pPr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customStyle="1" w:styleId="apple-converted-space">
    <w:name w:val="apple-converted-space"/>
    <w:rsid w:val="00673E6F"/>
  </w:style>
  <w:style w:type="character" w:styleId="a8">
    <w:name w:val="Hyperlink"/>
    <w:uiPriority w:val="99"/>
    <w:unhideWhenUsed/>
    <w:rsid w:val="00673E6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1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6</TotalTime>
  <Pages>2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</dc:creator>
  <cp:lastModifiedBy>fhh</cp:lastModifiedBy>
  <cp:revision>113</cp:revision>
  <dcterms:created xsi:type="dcterms:W3CDTF">2017-02-12T00:42:00Z</dcterms:created>
  <dcterms:modified xsi:type="dcterms:W3CDTF">2019-01-08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